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85573" w14:textId="7BB6487C" w:rsidR="00E52CA2" w:rsidRPr="000817AD" w:rsidRDefault="000817AD" w:rsidP="00E52CA2">
      <w:pPr>
        <w:rPr>
          <w:rFonts w:eastAsia="KnnhjwSTIX-Regular"/>
          <w:kern w:val="0"/>
          <w:szCs w:val="21"/>
        </w:rPr>
      </w:pPr>
      <w:r w:rsidRPr="000817AD">
        <w:rPr>
          <w:rFonts w:eastAsia="KnnhjwSTIX-Regular"/>
          <w:b/>
          <w:kern w:val="0"/>
          <w:szCs w:val="21"/>
        </w:rPr>
        <w:t xml:space="preserve">Supplementary </w:t>
      </w:r>
      <w:r w:rsidR="00E52CA2" w:rsidRPr="000817AD">
        <w:rPr>
          <w:rFonts w:eastAsia="KnnhjwSTIX-Regular"/>
          <w:b/>
          <w:kern w:val="0"/>
          <w:szCs w:val="21"/>
        </w:rPr>
        <w:t>T</w:t>
      </w:r>
      <w:r w:rsidRPr="000817AD">
        <w:rPr>
          <w:rFonts w:eastAsia="KnnhjwSTIX-Regular"/>
          <w:b/>
          <w:kern w:val="0"/>
          <w:szCs w:val="21"/>
        </w:rPr>
        <w:t xml:space="preserve">able </w:t>
      </w:r>
      <w:r w:rsidR="00E52CA2" w:rsidRPr="000817AD">
        <w:rPr>
          <w:rFonts w:eastAsia="KnnhjwSTIX-Regular"/>
          <w:b/>
          <w:kern w:val="0"/>
          <w:szCs w:val="21"/>
        </w:rPr>
        <w:t>1 Correlation between circ</w:t>
      </w:r>
      <w:r w:rsidR="00E52CA2" w:rsidRPr="000817AD">
        <w:rPr>
          <w:rFonts w:eastAsia="KnnhjwSTIX-Regular" w:hint="eastAsia"/>
          <w:b/>
          <w:kern w:val="0"/>
          <w:szCs w:val="21"/>
        </w:rPr>
        <w:t>HECTD1</w:t>
      </w:r>
      <w:r w:rsidR="00E52CA2" w:rsidRPr="000817AD">
        <w:rPr>
          <w:rFonts w:eastAsia="KnnhjwSTIX-Regular"/>
          <w:b/>
          <w:kern w:val="0"/>
          <w:szCs w:val="21"/>
        </w:rPr>
        <w:t xml:space="preserve"> expression and clinicopathological features of </w:t>
      </w:r>
      <w:r w:rsidR="00E52CA2" w:rsidRPr="000817AD">
        <w:rPr>
          <w:rFonts w:eastAsia="KnnhjwSTIX-Regular" w:hint="eastAsia"/>
          <w:b/>
          <w:kern w:val="0"/>
          <w:szCs w:val="21"/>
        </w:rPr>
        <w:t>GC</w:t>
      </w:r>
      <w:r w:rsidR="00E52CA2" w:rsidRPr="000817AD">
        <w:rPr>
          <w:rFonts w:eastAsia="KnnhjwSTIX-Regular"/>
          <w:b/>
          <w:kern w:val="0"/>
          <w:szCs w:val="21"/>
        </w:rPr>
        <w:t xml:space="preserve"> patients (</w:t>
      </w:r>
      <w:r w:rsidR="00E52CA2" w:rsidRPr="000817AD">
        <w:rPr>
          <w:rFonts w:eastAsia="KnnhjwSTIX-Regular"/>
          <w:b/>
          <w:i/>
          <w:kern w:val="0"/>
          <w:szCs w:val="21"/>
        </w:rPr>
        <w:t xml:space="preserve">n </w:t>
      </w:r>
      <w:r w:rsidR="00E52CA2" w:rsidRPr="000817AD">
        <w:rPr>
          <w:rFonts w:eastAsia="KnnhjwSTIX-Regular"/>
          <w:b/>
          <w:kern w:val="0"/>
          <w:szCs w:val="21"/>
        </w:rPr>
        <w:t>= 50)</w:t>
      </w:r>
    </w:p>
    <w:tbl>
      <w:tblPr>
        <w:tblStyle w:val="a3"/>
        <w:tblW w:w="52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724"/>
        <w:gridCol w:w="2807"/>
        <w:gridCol w:w="847"/>
      </w:tblGrid>
      <w:tr w:rsidR="00E52CA2" w:rsidRPr="000817AD" w14:paraId="62CD7880" w14:textId="77777777" w:rsidTr="001B0FE1">
        <w:tc>
          <w:tcPr>
            <w:tcW w:w="1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2F2B9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kern w:val="0"/>
                <w:szCs w:val="21"/>
              </w:rPr>
            </w:pPr>
            <w:r w:rsidRPr="000817AD">
              <w:rPr>
                <w:rFonts w:eastAsia="KnnhjwSTIX-Regular"/>
                <w:b/>
                <w:kern w:val="0"/>
                <w:szCs w:val="21"/>
              </w:rPr>
              <w:t>Clinicopathological features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663CD" w14:textId="6F8AF5A6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kern w:val="0"/>
                <w:szCs w:val="21"/>
              </w:rPr>
            </w:pPr>
            <w:r w:rsidRPr="000817AD">
              <w:rPr>
                <w:rFonts w:eastAsia="KnnhjwSTIX-Regular"/>
                <w:b/>
                <w:kern w:val="0"/>
                <w:szCs w:val="21"/>
              </w:rPr>
              <w:t>Low circ</w:t>
            </w:r>
            <w:r w:rsidRPr="000817AD">
              <w:rPr>
                <w:rFonts w:eastAsia="KnnhjwSTIX-Regular" w:hint="eastAsia"/>
                <w:b/>
                <w:kern w:val="0"/>
                <w:szCs w:val="21"/>
              </w:rPr>
              <w:t>HECTD1</w:t>
            </w:r>
            <w:r w:rsidRPr="000817AD">
              <w:rPr>
                <w:rFonts w:eastAsia="KnnhjwSTIX-Regular"/>
                <w:b/>
                <w:kern w:val="0"/>
                <w:szCs w:val="21"/>
              </w:rPr>
              <w:t xml:space="preserve"> expression (</w:t>
            </w:r>
            <w:r w:rsidRPr="000817AD">
              <w:rPr>
                <w:rFonts w:eastAsia="KnnhjwSTIX-Regular"/>
                <w:b/>
                <w:i/>
                <w:kern w:val="0"/>
                <w:szCs w:val="21"/>
              </w:rPr>
              <w:t>n</w:t>
            </w:r>
            <w:r w:rsidRPr="000817AD">
              <w:rPr>
                <w:rFonts w:eastAsia="KnnhjwSTIX-Regular"/>
                <w:b/>
                <w:kern w:val="0"/>
                <w:szCs w:val="21"/>
              </w:rPr>
              <w:t xml:space="preserve"> = 25)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F529D" w14:textId="78611675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kern w:val="0"/>
                <w:szCs w:val="21"/>
              </w:rPr>
            </w:pPr>
            <w:r w:rsidRPr="000817AD">
              <w:rPr>
                <w:rFonts w:eastAsia="KnnhjwSTIX-Regular"/>
                <w:b/>
                <w:kern w:val="0"/>
                <w:szCs w:val="21"/>
              </w:rPr>
              <w:t>High circ</w:t>
            </w:r>
            <w:r w:rsidRPr="000817AD">
              <w:rPr>
                <w:rFonts w:eastAsia="KnnhjwSTIX-Regular" w:hint="eastAsia"/>
                <w:b/>
                <w:kern w:val="0"/>
                <w:szCs w:val="21"/>
              </w:rPr>
              <w:t>HECTD1</w:t>
            </w:r>
            <w:r w:rsidRPr="000817AD">
              <w:rPr>
                <w:rFonts w:eastAsia="KnnhjwSTIX-Regular"/>
                <w:b/>
                <w:kern w:val="0"/>
                <w:szCs w:val="21"/>
              </w:rPr>
              <w:t xml:space="preserve"> expression (</w:t>
            </w:r>
            <w:r w:rsidRPr="000817AD">
              <w:rPr>
                <w:rFonts w:eastAsia="KnnhjwSTIX-Regular"/>
                <w:b/>
                <w:i/>
                <w:kern w:val="0"/>
                <w:szCs w:val="21"/>
              </w:rPr>
              <w:t>n</w:t>
            </w:r>
            <w:r w:rsidRPr="000817AD">
              <w:rPr>
                <w:rFonts w:eastAsia="KnnhjwSTIX-Regular"/>
                <w:b/>
                <w:kern w:val="0"/>
                <w:szCs w:val="21"/>
              </w:rPr>
              <w:t xml:space="preserve"> = 25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13225" w14:textId="77777777" w:rsidR="00E52CA2" w:rsidRPr="000817AD" w:rsidRDefault="00E52CA2" w:rsidP="003B61AC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i/>
                <w:kern w:val="0"/>
                <w:szCs w:val="21"/>
              </w:rPr>
            </w:pPr>
            <w:r w:rsidRPr="000817AD">
              <w:rPr>
                <w:rFonts w:eastAsia="KnnhjwSTIX-Regular"/>
                <w:b/>
                <w:i/>
                <w:kern w:val="0"/>
                <w:szCs w:val="21"/>
              </w:rPr>
              <w:t>P</w:t>
            </w:r>
          </w:p>
        </w:tc>
      </w:tr>
      <w:tr w:rsidR="00E52CA2" w:rsidRPr="000817AD" w14:paraId="5E371610" w14:textId="77777777" w:rsidTr="001B0FE1"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4B624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Age </w:t>
            </w:r>
          </w:p>
          <w:p w14:paraId="071C75A6" w14:textId="6C5BFC72" w:rsidR="00E52CA2" w:rsidRPr="000817AD" w:rsidRDefault="00E52CA2">
            <w:pPr>
              <w:autoSpaceDE w:val="0"/>
              <w:autoSpaceDN w:val="0"/>
              <w:adjustRightInd w:val="0"/>
              <w:ind w:firstLine="42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&lt; 60 years</w:t>
            </w:r>
          </w:p>
          <w:p w14:paraId="69DA0A70" w14:textId="1FF09C86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    ≥ 60 years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F602C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6AA970FE" w14:textId="53B49381" w:rsidR="00E52CA2" w:rsidRPr="000817AD" w:rsidRDefault="009A6C99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3</w:t>
            </w:r>
          </w:p>
          <w:p w14:paraId="0160A79B" w14:textId="2D12766C" w:rsidR="00E52CA2" w:rsidRPr="000817AD" w:rsidRDefault="00F75205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2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A84ED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529A6AF7" w14:textId="6A81665C" w:rsidR="00E52CA2" w:rsidRPr="000817AD" w:rsidRDefault="006627E4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7</w:t>
            </w:r>
          </w:p>
          <w:p w14:paraId="09065648" w14:textId="6883C47D" w:rsidR="00E52CA2" w:rsidRPr="000817AD" w:rsidRDefault="006627E4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8C5BF" w14:textId="14FEC726" w:rsidR="00E52CA2" w:rsidRPr="000817AD" w:rsidRDefault="00E52CA2" w:rsidP="003B61AC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</w:t>
            </w:r>
            <w:r w:rsidR="006627E4" w:rsidRPr="000817AD">
              <w:rPr>
                <w:rFonts w:eastAsia="KnnhjwSTIX-Regular"/>
                <w:kern w:val="0"/>
                <w:szCs w:val="21"/>
              </w:rPr>
              <w:t>148</w:t>
            </w:r>
          </w:p>
        </w:tc>
      </w:tr>
      <w:tr w:rsidR="00E52CA2" w:rsidRPr="000817AD" w14:paraId="4F6E0B41" w14:textId="77777777" w:rsidTr="001B0FE1">
        <w:trPr>
          <w:trHeight w:val="936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65050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Gender</w:t>
            </w:r>
          </w:p>
          <w:p w14:paraId="4453C123" w14:textId="77777777" w:rsidR="00E52CA2" w:rsidRPr="000817AD" w:rsidRDefault="00E52CA2">
            <w:pPr>
              <w:autoSpaceDE w:val="0"/>
              <w:autoSpaceDN w:val="0"/>
              <w:adjustRightInd w:val="0"/>
              <w:ind w:firstLineChars="250" w:firstLine="525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Female </w:t>
            </w:r>
          </w:p>
          <w:p w14:paraId="5C253EC5" w14:textId="77777777" w:rsidR="00E52CA2" w:rsidRPr="000817AD" w:rsidRDefault="00E52CA2">
            <w:pPr>
              <w:autoSpaceDE w:val="0"/>
              <w:autoSpaceDN w:val="0"/>
              <w:adjustRightInd w:val="0"/>
              <w:ind w:firstLineChars="250" w:firstLine="525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Male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015B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61CEC836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6</w:t>
            </w:r>
          </w:p>
          <w:p w14:paraId="54E3BCBF" w14:textId="77ED835D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9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D243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2FAB3D3E" w14:textId="17F1A851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0</w:t>
            </w:r>
          </w:p>
          <w:p w14:paraId="57593263" w14:textId="34DD0621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EE904" w14:textId="3978E662" w:rsidR="00E52CA2" w:rsidRPr="000817AD" w:rsidRDefault="00E52CA2" w:rsidP="003B61AC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3</w:t>
            </w:r>
            <w:r w:rsidR="005E7A04" w:rsidRPr="000817AD">
              <w:rPr>
                <w:rFonts w:eastAsia="KnnhjwSTIX-Regular"/>
                <w:kern w:val="0"/>
                <w:szCs w:val="21"/>
              </w:rPr>
              <w:t>64</w:t>
            </w:r>
          </w:p>
        </w:tc>
      </w:tr>
      <w:tr w:rsidR="00E52CA2" w:rsidRPr="000817AD" w14:paraId="18980CB8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29D6C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Tumor location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1E4E05CA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3240C9C9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EEB8" w14:textId="4C53D453" w:rsidR="00E52CA2" w:rsidRPr="000817AD" w:rsidRDefault="00E52CA2" w:rsidP="003B61AC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7</w:t>
            </w:r>
            <w:r w:rsidR="005E7A04" w:rsidRPr="000817AD">
              <w:rPr>
                <w:rFonts w:eastAsia="KnnhjwSTIX-Regular"/>
                <w:kern w:val="0"/>
                <w:szCs w:val="21"/>
              </w:rPr>
              <w:t>76</w:t>
            </w:r>
          </w:p>
        </w:tc>
      </w:tr>
      <w:tr w:rsidR="00E52CA2" w:rsidRPr="000817AD" w14:paraId="567ED366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BCB2" w14:textId="77777777" w:rsidR="00E52CA2" w:rsidRPr="000817AD" w:rsidRDefault="00E52CA2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Down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FC7EF" w14:textId="74038E05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622C5" w14:textId="2115CDE3" w:rsidR="00E52CA2" w:rsidRPr="000817AD" w:rsidRDefault="005E7A04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C60BEA6" w14:textId="77777777" w:rsidR="00E52CA2" w:rsidRPr="000817AD" w:rsidRDefault="00E52CA2" w:rsidP="003B61A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E52CA2" w:rsidRPr="000817AD" w14:paraId="329E2E37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DBE0" w14:textId="77777777" w:rsidR="00E52CA2" w:rsidRPr="000817AD" w:rsidRDefault="00E52CA2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Upper/Middle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08D4" w14:textId="219AA32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0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686E" w14:textId="71262F92" w:rsidR="00E52CA2" w:rsidRPr="000817AD" w:rsidRDefault="005E7A04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3B645BC" w14:textId="77777777" w:rsidR="00E52CA2" w:rsidRPr="000817AD" w:rsidRDefault="00E52CA2" w:rsidP="003B61A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E52CA2" w:rsidRPr="000817AD" w14:paraId="6DB53EE3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C3A0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Tumor size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69E0D48C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7146EFC6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974DE" w14:textId="2BE6FF11" w:rsidR="00E52CA2" w:rsidRPr="000817AD" w:rsidRDefault="00E52CA2" w:rsidP="003B61A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</w:t>
            </w:r>
            <w:r w:rsidR="005E7A04" w:rsidRPr="000817AD">
              <w:rPr>
                <w:rFonts w:eastAsia="KnnhjwSTIX-Regular"/>
                <w:kern w:val="0"/>
                <w:szCs w:val="21"/>
              </w:rPr>
              <w:t>0</w:t>
            </w:r>
            <w:r w:rsidR="001B0FE1" w:rsidRPr="000817AD">
              <w:rPr>
                <w:rFonts w:eastAsia="KnnhjwSTIX-Regular"/>
                <w:kern w:val="0"/>
                <w:szCs w:val="21"/>
              </w:rPr>
              <w:t>88</w:t>
            </w:r>
          </w:p>
        </w:tc>
      </w:tr>
      <w:tr w:rsidR="00E52CA2" w:rsidRPr="000817AD" w14:paraId="6C60639F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A8D4A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    &lt; 5 cm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B2F6B" w14:textId="5EACFC09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</w:t>
            </w:r>
            <w:r w:rsidR="001B0FE1" w:rsidRPr="000817AD">
              <w:rPr>
                <w:rFonts w:eastAsia="KnnhjwSTIX-Regular"/>
                <w:kern w:val="0"/>
                <w:szCs w:val="21"/>
              </w:rPr>
              <w:t>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6E60D" w14:textId="4E6C8C58" w:rsidR="00E52CA2" w:rsidRPr="000817AD" w:rsidRDefault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39453D2" w14:textId="77777777" w:rsidR="00E52CA2" w:rsidRPr="000817AD" w:rsidRDefault="00E52CA2" w:rsidP="003B61A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E52CA2" w:rsidRPr="000817AD" w14:paraId="19B5A29D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ABDC7" w14:textId="77777777" w:rsidR="00E52CA2" w:rsidRPr="000817AD" w:rsidRDefault="00E52CA2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≥ 5 cm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F4E3E" w14:textId="5A34CA83" w:rsidR="00E52CA2" w:rsidRPr="000817AD" w:rsidRDefault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0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956ED" w14:textId="56EC712A" w:rsidR="00E52CA2" w:rsidRPr="000817AD" w:rsidRDefault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86870A1" w14:textId="77777777" w:rsidR="00E52CA2" w:rsidRPr="000817AD" w:rsidRDefault="00E52CA2" w:rsidP="003B61A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E52CA2" w:rsidRPr="000817AD" w14:paraId="7249A297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C2E82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bookmarkStart w:id="0" w:name="_Hlk493969866"/>
            <w:r w:rsidRPr="000817AD">
              <w:rPr>
                <w:rFonts w:eastAsia="KnnhjwSTIX-Regular"/>
                <w:kern w:val="0"/>
                <w:szCs w:val="21"/>
              </w:rPr>
              <w:t>Differentiation</w:t>
            </w:r>
            <w:bookmarkEnd w:id="0"/>
          </w:p>
          <w:p w14:paraId="02012A64" w14:textId="77777777" w:rsidR="00E52CA2" w:rsidRPr="000817AD" w:rsidRDefault="00E52CA2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     Well/Moderate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01C3E6CB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5379B085" w14:textId="7AE6A195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</w:t>
            </w:r>
            <w:r w:rsidR="001B0FE1" w:rsidRPr="000817AD">
              <w:rPr>
                <w:rFonts w:eastAsia="KnnhjwSTIX-Regular"/>
                <w:kern w:val="0"/>
                <w:szCs w:val="21"/>
              </w:rPr>
              <w:t>2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7E75C6AF" w14:textId="77777777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0754211D" w14:textId="4083507B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</w:t>
            </w:r>
            <w:r w:rsidR="001B0FE1" w:rsidRPr="000817AD">
              <w:rPr>
                <w:rFonts w:eastAsia="KnnhjwSTIX-Regular"/>
                <w:kern w:val="0"/>
                <w:szCs w:val="21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FAA0" w14:textId="291C3C3F" w:rsidR="00E52CA2" w:rsidRPr="000817AD" w:rsidRDefault="001B0FE1" w:rsidP="003B61AC">
            <w:pPr>
              <w:tabs>
                <w:tab w:val="left" w:pos="1220"/>
              </w:tabs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.000</w:t>
            </w:r>
          </w:p>
        </w:tc>
      </w:tr>
      <w:tr w:rsidR="00E52CA2" w:rsidRPr="000817AD" w14:paraId="0FA08C17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F6C3A" w14:textId="77777777" w:rsidR="00E52CA2" w:rsidRPr="000817AD" w:rsidRDefault="00E52CA2">
            <w:pPr>
              <w:autoSpaceDE w:val="0"/>
              <w:autoSpaceDN w:val="0"/>
              <w:adjustRightInd w:val="0"/>
              <w:ind w:firstLineChars="250" w:firstLine="525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Poor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99CE" w14:textId="156A3D75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</w:t>
            </w:r>
            <w:r w:rsidR="001B0FE1" w:rsidRPr="000817AD">
              <w:rPr>
                <w:rFonts w:eastAsia="KnnhjwSTIX-Regular"/>
                <w:kern w:val="0"/>
                <w:szCs w:val="21"/>
              </w:rPr>
              <w:t>3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4382B" w14:textId="62A2C67F" w:rsidR="00E52CA2" w:rsidRPr="000817AD" w:rsidRDefault="00E52CA2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</w:t>
            </w:r>
            <w:r w:rsidR="001B0FE1" w:rsidRPr="000817AD">
              <w:rPr>
                <w:rFonts w:eastAsia="KnnhjwSTIX-Regular"/>
                <w:kern w:val="0"/>
                <w:szCs w:val="21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69BBCA3" w14:textId="77777777" w:rsidR="00E52CA2" w:rsidRPr="000817AD" w:rsidRDefault="00E52CA2" w:rsidP="003B61AC">
            <w:pPr>
              <w:tabs>
                <w:tab w:val="left" w:pos="1220"/>
              </w:tabs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1B0FE1" w:rsidRPr="000817AD" w14:paraId="675C442E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07DA3FE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Vascular invasion</w:t>
            </w:r>
          </w:p>
          <w:p w14:paraId="1F0941A2" w14:textId="3004C1A5" w:rsidR="001B0FE1" w:rsidRPr="000817AD" w:rsidRDefault="001B0FE1" w:rsidP="001B0FE1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No</w:t>
            </w:r>
          </w:p>
          <w:p w14:paraId="659AA83E" w14:textId="4127AF28" w:rsidR="001B0FE1" w:rsidRPr="000817AD" w:rsidRDefault="001B0FE1" w:rsidP="001B0FE1">
            <w:pPr>
              <w:autoSpaceDE w:val="0"/>
              <w:autoSpaceDN w:val="0"/>
              <w:adjustRightInd w:val="0"/>
              <w:ind w:firstLineChars="250" w:firstLine="525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 Yes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2A775A10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3FC6EB0F" w14:textId="54CB2609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1</w:t>
            </w:r>
          </w:p>
          <w:p w14:paraId="79353F2B" w14:textId="757108C9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6FD52D9D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6043DA04" w14:textId="010C66F1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7</w:t>
            </w:r>
          </w:p>
          <w:p w14:paraId="0AC53D00" w14:textId="4D5B926A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BC1DD86" w14:textId="1C26CE34" w:rsidR="001B0FE1" w:rsidRPr="000817AD" w:rsidRDefault="001B0FE1" w:rsidP="003B61AC">
            <w:pPr>
              <w:tabs>
                <w:tab w:val="left" w:pos="1220"/>
              </w:tabs>
              <w:autoSpaceDE w:val="0"/>
              <w:autoSpaceDN w:val="0"/>
              <w:adjustRightInd w:val="0"/>
              <w:ind w:firstLineChars="50" w:firstLine="105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377</w:t>
            </w:r>
          </w:p>
        </w:tc>
      </w:tr>
      <w:tr w:rsidR="001B0FE1" w:rsidRPr="000817AD" w14:paraId="7918704C" w14:textId="77777777" w:rsidTr="001B0FE1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FDCA" w14:textId="77777777" w:rsidR="001B0FE1" w:rsidRPr="000817AD" w:rsidRDefault="001B0FE1" w:rsidP="001B0FE1">
            <w:pPr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Lymph node metastasis</w:t>
            </w:r>
          </w:p>
          <w:p w14:paraId="1556E10A" w14:textId="77777777" w:rsidR="001B0FE1" w:rsidRPr="000817AD" w:rsidRDefault="001B0FE1" w:rsidP="001B0FE1">
            <w:pPr>
              <w:ind w:firstLineChars="250" w:firstLine="525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Negative</w:t>
            </w:r>
          </w:p>
          <w:p w14:paraId="4103E804" w14:textId="77777777" w:rsidR="001B0FE1" w:rsidRPr="000817AD" w:rsidRDefault="001B0FE1" w:rsidP="001B0FE1">
            <w:pPr>
              <w:ind w:firstLineChars="250" w:firstLine="525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Positive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4DE8C1CF" w14:textId="77777777" w:rsidR="001B0FE1" w:rsidRPr="000817AD" w:rsidRDefault="001B0FE1" w:rsidP="001B0FE1">
            <w:pPr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756012AA" w14:textId="754B98FC" w:rsidR="001B0FE1" w:rsidRPr="000817AD" w:rsidRDefault="001B0FE1" w:rsidP="001B0FE1">
            <w:pPr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3</w:t>
            </w:r>
          </w:p>
          <w:p w14:paraId="01B8F641" w14:textId="52DA209F" w:rsidR="001B0FE1" w:rsidRPr="000817AD" w:rsidRDefault="001B0FE1" w:rsidP="001B0FE1">
            <w:pPr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2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2FCBBDB5" w14:textId="77777777" w:rsidR="001B0FE1" w:rsidRPr="000817AD" w:rsidRDefault="001B0FE1" w:rsidP="001B0FE1">
            <w:pPr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36399509" w14:textId="749D01C5" w:rsidR="001B0FE1" w:rsidRPr="000817AD" w:rsidRDefault="001B0FE1" w:rsidP="001B0FE1">
            <w:pPr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5</w:t>
            </w:r>
          </w:p>
          <w:p w14:paraId="5A17414D" w14:textId="4DA5F0B6" w:rsidR="001B0FE1" w:rsidRPr="000817AD" w:rsidRDefault="001B0FE1" w:rsidP="001B0FE1">
            <w:pPr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1084E" w14:textId="53BF0C12" w:rsidR="001B0FE1" w:rsidRPr="000817AD" w:rsidRDefault="001B0FE1" w:rsidP="003B61AC">
            <w:pPr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038</w:t>
            </w:r>
            <w:r w:rsidR="00586910" w:rsidRPr="000817AD">
              <w:rPr>
                <w:rFonts w:eastAsia="微软雅黑"/>
                <w:color w:val="333333"/>
                <w:szCs w:val="21"/>
              </w:rPr>
              <w:t>*</w:t>
            </w:r>
          </w:p>
        </w:tc>
      </w:tr>
      <w:tr w:rsidR="001B0FE1" w:rsidRPr="000817AD" w14:paraId="67C14308" w14:textId="77777777" w:rsidTr="001B0FE1"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3D353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bookmarkStart w:id="1" w:name="_Hlk493970151"/>
            <w:r w:rsidRPr="000817AD">
              <w:rPr>
                <w:rFonts w:eastAsia="KnnhjwSTIX-Regular"/>
                <w:kern w:val="0"/>
                <w:szCs w:val="21"/>
              </w:rPr>
              <w:t>AJCC stage</w:t>
            </w:r>
            <w:bookmarkEnd w:id="1"/>
          </w:p>
          <w:p w14:paraId="2E0F0599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     I/II</w:t>
            </w:r>
          </w:p>
          <w:p w14:paraId="11568E89" w14:textId="77777777" w:rsidR="001B0FE1" w:rsidRPr="000817AD" w:rsidRDefault="001B0FE1" w:rsidP="001B0FE1">
            <w:pPr>
              <w:autoSpaceDE w:val="0"/>
              <w:autoSpaceDN w:val="0"/>
              <w:adjustRightInd w:val="0"/>
              <w:ind w:firstLineChars="250" w:firstLine="525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III                                           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6C9FA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599F5C1A" w14:textId="711BB14E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6</w:t>
            </w:r>
          </w:p>
          <w:p w14:paraId="519D3AF2" w14:textId="6C738B27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9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B262A" w14:textId="77777777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  <w:p w14:paraId="3323E157" w14:textId="61A07FC7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6</w:t>
            </w:r>
          </w:p>
          <w:p w14:paraId="02889668" w14:textId="383116E0" w:rsidR="001B0FE1" w:rsidRPr="000817AD" w:rsidRDefault="001B0FE1" w:rsidP="001B0FE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ED86A" w14:textId="6CABAC73" w:rsidR="001B0FE1" w:rsidRPr="000817AD" w:rsidRDefault="001B0FE1" w:rsidP="003B61AC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0.010</w:t>
            </w:r>
            <w:r w:rsidR="00586910" w:rsidRPr="000817AD">
              <w:rPr>
                <w:rFonts w:eastAsia="微软雅黑"/>
                <w:color w:val="333333"/>
                <w:szCs w:val="21"/>
              </w:rPr>
              <w:t>*</w:t>
            </w:r>
          </w:p>
        </w:tc>
      </w:tr>
    </w:tbl>
    <w:p w14:paraId="7E7E9225" w14:textId="50156F6E" w:rsidR="000817AD" w:rsidRDefault="000817AD" w:rsidP="00E52CA2">
      <w:pPr>
        <w:pStyle w:val="EndNoteBibliography0"/>
        <w:rPr>
          <w:rFonts w:eastAsia="KnnhjwSTIX-Regular"/>
          <w:kern w:val="0"/>
          <w:sz w:val="21"/>
          <w:szCs w:val="21"/>
        </w:rPr>
      </w:pPr>
      <w:r w:rsidRPr="000817AD">
        <w:rPr>
          <w:rFonts w:eastAsia="KnnhjwSTIX-Regular" w:hint="eastAsia"/>
          <w:i/>
          <w:kern w:val="0"/>
          <w:sz w:val="21"/>
          <w:szCs w:val="21"/>
        </w:rPr>
        <w:t>A</w:t>
      </w:r>
      <w:r w:rsidRPr="000817AD">
        <w:rPr>
          <w:rFonts w:eastAsia="KnnhjwSTIX-Regular"/>
          <w:i/>
          <w:kern w:val="0"/>
          <w:sz w:val="21"/>
          <w:szCs w:val="21"/>
        </w:rPr>
        <w:t>JCC</w:t>
      </w:r>
      <w:r>
        <w:rPr>
          <w:rFonts w:eastAsia="KnnhjwSTIX-Regular"/>
          <w:kern w:val="0"/>
          <w:sz w:val="21"/>
          <w:szCs w:val="21"/>
        </w:rPr>
        <w:t xml:space="preserve"> American Joint Committee on Cancer</w:t>
      </w:r>
    </w:p>
    <w:p w14:paraId="20965EBD" w14:textId="77777777" w:rsidR="00586910" w:rsidRDefault="000817AD">
      <w:pPr>
        <w:rPr>
          <w:rFonts w:eastAsia="KnnhjwSTIX-Regular"/>
          <w:kern w:val="0"/>
          <w:szCs w:val="21"/>
        </w:rPr>
      </w:pPr>
      <w:r>
        <w:rPr>
          <w:rFonts w:eastAsia="KnnhjwSTIX-Regular"/>
          <w:kern w:val="0"/>
          <w:szCs w:val="21"/>
        </w:rPr>
        <w:t>*</w:t>
      </w:r>
      <w:r w:rsidR="00C214C9" w:rsidRPr="000817AD">
        <w:rPr>
          <w:rFonts w:eastAsia="KnnhjwSTIX-Regular"/>
          <w:kern w:val="0"/>
          <w:szCs w:val="21"/>
        </w:rPr>
        <w:t xml:space="preserve"> </w:t>
      </w:r>
      <w:r w:rsidR="00C214C9" w:rsidRPr="000817AD">
        <w:rPr>
          <w:rFonts w:eastAsia="KnnhjwSTIX-Regular"/>
          <w:i/>
          <w:kern w:val="0"/>
          <w:szCs w:val="21"/>
        </w:rPr>
        <w:t>P</w:t>
      </w:r>
      <w:r w:rsidR="00C214C9" w:rsidRPr="000817AD">
        <w:rPr>
          <w:rFonts w:eastAsia="KnnhjwSTIX-Regular"/>
          <w:kern w:val="0"/>
          <w:szCs w:val="21"/>
        </w:rPr>
        <w:t xml:space="preserve"> &lt; 0.05</w:t>
      </w:r>
    </w:p>
    <w:p w14:paraId="51A9AF78" w14:textId="45C13837" w:rsidR="00871F82" w:rsidRPr="000817AD" w:rsidRDefault="00871F82">
      <w:pPr>
        <w:rPr>
          <w:szCs w:val="21"/>
        </w:rPr>
        <w:sectPr w:rsidR="00871F82" w:rsidRPr="000817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XSpec="center" w:tblpY="821"/>
        <w:tblW w:w="99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5"/>
        <w:gridCol w:w="993"/>
        <w:gridCol w:w="1416"/>
        <w:gridCol w:w="1417"/>
        <w:gridCol w:w="851"/>
      </w:tblGrid>
      <w:tr w:rsidR="0022162D" w:rsidRPr="000817AD" w14:paraId="2F7BA25B" w14:textId="77777777" w:rsidTr="009C16A3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14:paraId="6B16A5B7" w14:textId="77777777" w:rsidR="0022162D" w:rsidRDefault="0022162D" w:rsidP="009C16A3">
            <w:pPr>
              <w:jc w:val="center"/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/>
                <w:color w:val="333333"/>
                <w:szCs w:val="21"/>
              </w:rPr>
              <w:lastRenderedPageBreak/>
              <w:t xml:space="preserve"> </w:t>
            </w:r>
          </w:p>
          <w:p w14:paraId="5EE05716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color w:val="333333"/>
                <w:szCs w:val="21"/>
              </w:rPr>
              <w:t>Variables</w:t>
            </w:r>
          </w:p>
          <w:p w14:paraId="63E10B5C" w14:textId="71692E00" w:rsidR="0022162D" w:rsidRPr="0022162D" w:rsidRDefault="0022162D" w:rsidP="009C16A3">
            <w:pPr>
              <w:jc w:val="center"/>
              <w:rPr>
                <w:rFonts w:eastAsia="微软雅黑"/>
                <w:b/>
                <w:color w:val="333333"/>
                <w:szCs w:val="21"/>
              </w:rPr>
            </w:pPr>
            <w:r w:rsidRPr="000817AD">
              <w:rPr>
                <w:rFonts w:eastAsia="微软雅黑"/>
                <w:color w:val="333333"/>
                <w:szCs w:val="21"/>
              </w:rPr>
              <w:t xml:space="preserve">                   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7DADA6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color w:val="333333"/>
                <w:szCs w:val="21"/>
              </w:rPr>
              <w:t>Overall survival</w:t>
            </w:r>
          </w:p>
        </w:tc>
      </w:tr>
      <w:tr w:rsidR="0022162D" w:rsidRPr="0022162D" w14:paraId="6F8E9C7B" w14:textId="77777777" w:rsidTr="009C16A3">
        <w:tc>
          <w:tcPr>
            <w:tcW w:w="4111" w:type="dxa"/>
            <w:vMerge/>
          </w:tcPr>
          <w:p w14:paraId="351049DC" w14:textId="6F1D9583" w:rsidR="0022162D" w:rsidRPr="000817AD" w:rsidRDefault="0022162D" w:rsidP="009C16A3">
            <w:pPr>
              <w:jc w:val="center"/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EE5DBB" w14:textId="77777777" w:rsidR="0022162D" w:rsidRPr="0022162D" w:rsidRDefault="0022162D" w:rsidP="009C16A3">
            <w:pPr>
              <w:ind w:firstLineChars="300" w:firstLine="630"/>
              <w:rPr>
                <w:rFonts w:eastAsia="微软雅黑"/>
                <w:b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color w:val="333333"/>
                <w:szCs w:val="21"/>
              </w:rPr>
              <w:t>Univariate                   Multivariate</w:t>
            </w:r>
          </w:p>
        </w:tc>
      </w:tr>
      <w:tr w:rsidR="0022162D" w:rsidRPr="0022162D" w14:paraId="1A7ADE13" w14:textId="77777777" w:rsidTr="009C16A3"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4D161ACF" w14:textId="77777777" w:rsidR="0022162D" w:rsidRPr="000817AD" w:rsidRDefault="0022162D" w:rsidP="009C16A3">
            <w:pPr>
              <w:jc w:val="center"/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40F686A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color w:val="333333"/>
                <w:szCs w:val="21"/>
              </w:rPr>
              <w:t>Log-rank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2595F5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i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i/>
                <w:color w:val="333333"/>
                <w:szCs w:val="21"/>
              </w:rPr>
              <w:t>P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2F69D9D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color w:val="333333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0A096010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color w:val="333333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6F8FE" w14:textId="77777777" w:rsidR="0022162D" w:rsidRPr="0022162D" w:rsidRDefault="0022162D" w:rsidP="009C16A3">
            <w:pPr>
              <w:jc w:val="center"/>
              <w:rPr>
                <w:rFonts w:eastAsia="微软雅黑"/>
                <w:b/>
                <w:i/>
                <w:color w:val="333333"/>
                <w:szCs w:val="21"/>
              </w:rPr>
            </w:pPr>
            <w:r w:rsidRPr="0022162D">
              <w:rPr>
                <w:rFonts w:eastAsia="微软雅黑"/>
                <w:b/>
                <w:i/>
                <w:color w:val="333333"/>
                <w:szCs w:val="21"/>
              </w:rPr>
              <w:t>P</w:t>
            </w:r>
          </w:p>
        </w:tc>
      </w:tr>
      <w:tr w:rsidR="00871F82" w:rsidRPr="000817AD" w14:paraId="26BA64C6" w14:textId="77777777" w:rsidTr="009C16A3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6A64269" w14:textId="77777777" w:rsidR="00871F82" w:rsidRPr="000817AD" w:rsidRDefault="00871F82" w:rsidP="009C16A3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 xml:space="preserve">Age (≥60 years </w:t>
            </w:r>
            <w:r w:rsidRPr="000817AD">
              <w:rPr>
                <w:rFonts w:eastAsia="KnnhjwSTIX-Regular" w:hint="eastAsia"/>
                <w:kern w:val="0"/>
                <w:szCs w:val="21"/>
              </w:rPr>
              <w:t>vs</w:t>
            </w:r>
            <w:r w:rsidRPr="000817AD">
              <w:rPr>
                <w:rFonts w:eastAsia="KnnhjwSTIX-Regular"/>
                <w:kern w:val="0"/>
                <w:szCs w:val="21"/>
              </w:rPr>
              <w:t xml:space="preserve"> &lt;60 years</w:t>
            </w:r>
            <w:r w:rsidRPr="000817AD">
              <w:rPr>
                <w:rFonts w:eastAsia="KnnhjwSTIX-Regular" w:hint="eastAsia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34EA93C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0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BBF3CA2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927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52860AE3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14:paraId="7B5C7FDA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1C2C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</w:tr>
      <w:tr w:rsidR="00871F82" w:rsidRPr="000817AD" w14:paraId="1B2A7FE9" w14:textId="77777777" w:rsidTr="009C16A3"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B8CBE8" w14:textId="77777777" w:rsidR="00871F82" w:rsidRPr="000817AD" w:rsidRDefault="00871F82" w:rsidP="009C16A3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Gender (Male vs Female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773642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1</w:t>
            </w:r>
            <w:r w:rsidRPr="000817AD">
              <w:rPr>
                <w:rFonts w:eastAsia="微软雅黑"/>
                <w:color w:val="333333"/>
                <w:szCs w:val="21"/>
              </w:rPr>
              <w:t>.7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D673C7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18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E246EEF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6C0B843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9E2B2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</w:tr>
      <w:tr w:rsidR="00871F82" w:rsidRPr="000817AD" w14:paraId="19D45171" w14:textId="77777777" w:rsidTr="009C16A3"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879DECB" w14:textId="77777777" w:rsidR="00871F82" w:rsidRPr="000817AD" w:rsidRDefault="00871F82" w:rsidP="009C16A3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Tumor l</w:t>
            </w:r>
            <w:r w:rsidRPr="000817AD">
              <w:rPr>
                <w:rFonts w:eastAsia="KnnhjwSTIX-Regular" w:hint="eastAsia"/>
                <w:kern w:val="0"/>
                <w:szCs w:val="21"/>
              </w:rPr>
              <w:t>ocation</w:t>
            </w:r>
            <w:r w:rsidRPr="000817AD">
              <w:rPr>
                <w:rFonts w:eastAsia="KnnhjwSTIX-Regular"/>
                <w:kern w:val="0"/>
                <w:szCs w:val="21"/>
              </w:rPr>
              <w:t xml:space="preserve"> (</w:t>
            </w:r>
            <w:r w:rsidRPr="000817AD">
              <w:rPr>
                <w:rFonts w:eastAsia="KnnhjwSTIX-Regular" w:hint="eastAsia"/>
                <w:kern w:val="0"/>
                <w:szCs w:val="21"/>
              </w:rPr>
              <w:t>U</w:t>
            </w:r>
            <w:r w:rsidRPr="000817AD">
              <w:rPr>
                <w:rFonts w:eastAsia="KnnhjwSTIX-Regular"/>
                <w:kern w:val="0"/>
                <w:szCs w:val="21"/>
              </w:rPr>
              <w:t>pper/Middle vs Down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64E0B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3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0DDDEA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55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A074981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49B9821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801A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</w:tr>
      <w:tr w:rsidR="00871F82" w:rsidRPr="000817AD" w14:paraId="1CA5A500" w14:textId="77777777" w:rsidTr="009C16A3">
        <w:tc>
          <w:tcPr>
            <w:tcW w:w="4111" w:type="dxa"/>
            <w:tcBorders>
              <w:top w:val="nil"/>
              <w:bottom w:val="nil"/>
            </w:tcBorders>
          </w:tcPr>
          <w:p w14:paraId="01451381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KnnhjwSTIX-Regular" w:hint="eastAsia"/>
                <w:kern w:val="0"/>
                <w:szCs w:val="21"/>
              </w:rPr>
              <w:t>Tumor</w:t>
            </w:r>
            <w:r w:rsidRPr="000817AD">
              <w:rPr>
                <w:rFonts w:eastAsia="KnnhjwSTIX-Regular"/>
                <w:kern w:val="0"/>
                <w:szCs w:val="21"/>
              </w:rPr>
              <w:t xml:space="preserve"> </w:t>
            </w:r>
            <w:r w:rsidRPr="000817AD">
              <w:rPr>
                <w:rFonts w:eastAsia="KnnhjwSTIX-Regular" w:hint="eastAsia"/>
                <w:kern w:val="0"/>
                <w:szCs w:val="21"/>
              </w:rPr>
              <w:t>size</w:t>
            </w:r>
            <w:r w:rsidRPr="000817AD">
              <w:rPr>
                <w:rFonts w:eastAsia="KnnhjwSTIX-Regular"/>
                <w:kern w:val="0"/>
                <w:szCs w:val="21"/>
              </w:rPr>
              <w:t xml:space="preserve"> (≥ 5 </w:t>
            </w:r>
            <w:r w:rsidRPr="000817AD">
              <w:rPr>
                <w:rFonts w:eastAsia="KnnhjwSTIX-Regular" w:hint="eastAsia"/>
                <w:kern w:val="0"/>
                <w:szCs w:val="21"/>
              </w:rPr>
              <w:t>cm</w:t>
            </w:r>
            <w:r w:rsidRPr="000817AD">
              <w:rPr>
                <w:rFonts w:eastAsia="KnnhjwSTIX-Regular"/>
                <w:kern w:val="0"/>
                <w:szCs w:val="21"/>
              </w:rPr>
              <w:t xml:space="preserve"> vs &lt; 5cm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209E73A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F88447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77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8F77800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8C37A8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087C6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</w:tr>
      <w:tr w:rsidR="00871F82" w:rsidRPr="000817AD" w14:paraId="653A39CD" w14:textId="77777777" w:rsidTr="009C16A3">
        <w:tc>
          <w:tcPr>
            <w:tcW w:w="4111" w:type="dxa"/>
            <w:tcBorders>
              <w:top w:val="nil"/>
              <w:bottom w:val="nil"/>
            </w:tcBorders>
          </w:tcPr>
          <w:p w14:paraId="19B7C453" w14:textId="77777777" w:rsidR="00871F82" w:rsidRPr="000817AD" w:rsidRDefault="00871F82" w:rsidP="009C16A3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Differentiation (Poor vs Well/Moderate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9F35708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9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5E8E32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32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181E82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FB4381F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D9E52F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</w:tr>
      <w:tr w:rsidR="00871F82" w:rsidRPr="000817AD" w14:paraId="6F418E47" w14:textId="77777777" w:rsidTr="009C16A3">
        <w:tc>
          <w:tcPr>
            <w:tcW w:w="4111" w:type="dxa"/>
            <w:tcBorders>
              <w:top w:val="nil"/>
              <w:bottom w:val="nil"/>
            </w:tcBorders>
          </w:tcPr>
          <w:p w14:paraId="05C865E3" w14:textId="77777777" w:rsidR="00871F82" w:rsidRPr="000817AD" w:rsidRDefault="00871F82" w:rsidP="009C16A3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Vascular invasion (Yes vs No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3F964F7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4</w:t>
            </w:r>
            <w:r w:rsidRPr="000817AD">
              <w:rPr>
                <w:rFonts w:eastAsia="微软雅黑"/>
                <w:color w:val="333333"/>
                <w:szCs w:val="21"/>
              </w:rPr>
              <w:t>.7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A35E14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29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35CF2F8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/>
                <w:color w:val="333333"/>
                <w:szCs w:val="21"/>
              </w:rPr>
              <w:t>Not included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FE1D56F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5C5C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</w:p>
        </w:tc>
      </w:tr>
      <w:tr w:rsidR="00871F82" w:rsidRPr="000817AD" w14:paraId="72DE7DD2" w14:textId="77777777" w:rsidTr="009C16A3">
        <w:tc>
          <w:tcPr>
            <w:tcW w:w="4111" w:type="dxa"/>
            <w:tcBorders>
              <w:top w:val="nil"/>
              <w:bottom w:val="nil"/>
            </w:tcBorders>
          </w:tcPr>
          <w:p w14:paraId="40FC26F7" w14:textId="77777777" w:rsidR="00871F82" w:rsidRPr="000817AD" w:rsidRDefault="00871F82" w:rsidP="009C16A3">
            <w:pPr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Lymph node metastasis (Positive vs Negative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46F9E3C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4</w:t>
            </w:r>
            <w:r w:rsidRPr="000817AD">
              <w:rPr>
                <w:rFonts w:eastAsia="微软雅黑"/>
                <w:color w:val="333333"/>
                <w:szCs w:val="21"/>
              </w:rPr>
              <w:t>.6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1628BB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31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2256BF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2</w:t>
            </w:r>
            <w:r w:rsidRPr="000817AD">
              <w:rPr>
                <w:rFonts w:eastAsia="微软雅黑"/>
                <w:color w:val="333333"/>
                <w:szCs w:val="21"/>
              </w:rPr>
              <w:t>.61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0ABE15C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1</w:t>
            </w:r>
            <w:r w:rsidRPr="000817AD">
              <w:rPr>
                <w:rFonts w:eastAsia="微软雅黑"/>
                <w:color w:val="333333"/>
                <w:szCs w:val="21"/>
              </w:rPr>
              <w:t>.022-6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15F37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45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871F82" w:rsidRPr="000817AD" w14:paraId="40F3F230" w14:textId="77777777" w:rsidTr="009C16A3">
        <w:tc>
          <w:tcPr>
            <w:tcW w:w="4111" w:type="dxa"/>
            <w:tcBorders>
              <w:top w:val="nil"/>
              <w:bottom w:val="nil"/>
            </w:tcBorders>
          </w:tcPr>
          <w:p w14:paraId="5C8DCE02" w14:textId="77777777" w:rsidR="00871F82" w:rsidRPr="000817AD" w:rsidRDefault="00871F82" w:rsidP="009C16A3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0817AD">
              <w:rPr>
                <w:rFonts w:eastAsia="KnnhjwSTIX-Regular"/>
                <w:kern w:val="0"/>
                <w:szCs w:val="21"/>
              </w:rPr>
              <w:t>AJCC stage (III vs I/II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7251225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1</w:t>
            </w:r>
            <w:r w:rsidRPr="000817AD">
              <w:rPr>
                <w:rFonts w:eastAsia="微软雅黑"/>
                <w:color w:val="333333"/>
                <w:szCs w:val="21"/>
              </w:rPr>
              <w:t>1.6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35F319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01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4BC083B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3</w:t>
            </w:r>
            <w:r w:rsidRPr="000817AD">
              <w:rPr>
                <w:rFonts w:eastAsia="微软雅黑"/>
                <w:color w:val="333333"/>
                <w:szCs w:val="21"/>
              </w:rPr>
              <w:t>.5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C94ACE7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1</w:t>
            </w:r>
            <w:r w:rsidRPr="000817AD">
              <w:rPr>
                <w:rFonts w:eastAsia="微软雅黑"/>
                <w:color w:val="333333"/>
                <w:szCs w:val="21"/>
              </w:rPr>
              <w:t>.336-9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A0237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11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871F82" w:rsidRPr="000817AD" w14:paraId="1C38C092" w14:textId="77777777" w:rsidTr="009C16A3">
        <w:tc>
          <w:tcPr>
            <w:tcW w:w="4111" w:type="dxa"/>
          </w:tcPr>
          <w:p w14:paraId="699EFF2A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/>
                <w:color w:val="333333"/>
                <w:szCs w:val="21"/>
              </w:rPr>
              <w:t>circHECTD1 expression (High vs Low)</w:t>
            </w:r>
          </w:p>
        </w:tc>
        <w:tc>
          <w:tcPr>
            <w:tcW w:w="1135" w:type="dxa"/>
          </w:tcPr>
          <w:p w14:paraId="13AFE566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6</w:t>
            </w:r>
            <w:r w:rsidRPr="000817AD">
              <w:rPr>
                <w:rFonts w:eastAsia="微软雅黑"/>
                <w:color w:val="333333"/>
                <w:szCs w:val="21"/>
              </w:rPr>
              <w:t>.202</w:t>
            </w:r>
          </w:p>
        </w:tc>
        <w:tc>
          <w:tcPr>
            <w:tcW w:w="993" w:type="dxa"/>
          </w:tcPr>
          <w:p w14:paraId="5E002630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13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  <w:tc>
          <w:tcPr>
            <w:tcW w:w="1416" w:type="dxa"/>
          </w:tcPr>
          <w:p w14:paraId="46C5D8C0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3</w:t>
            </w:r>
            <w:r w:rsidRPr="000817AD">
              <w:rPr>
                <w:rFonts w:eastAsia="微软雅黑"/>
                <w:color w:val="333333"/>
                <w:szCs w:val="21"/>
              </w:rPr>
              <w:t>.332</w:t>
            </w:r>
          </w:p>
        </w:tc>
        <w:tc>
          <w:tcPr>
            <w:tcW w:w="1417" w:type="dxa"/>
          </w:tcPr>
          <w:p w14:paraId="2F192B5F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1</w:t>
            </w:r>
            <w:r w:rsidRPr="000817AD">
              <w:rPr>
                <w:rFonts w:eastAsia="微软雅黑"/>
                <w:color w:val="333333"/>
                <w:szCs w:val="21"/>
              </w:rPr>
              <w:t>.340</w:t>
            </w:r>
            <w:r w:rsidRPr="000817AD">
              <w:rPr>
                <w:rFonts w:eastAsia="微软雅黑" w:hint="eastAsia"/>
                <w:color w:val="333333"/>
                <w:szCs w:val="21"/>
              </w:rPr>
              <w:t>-</w:t>
            </w:r>
            <w:r w:rsidRPr="000817AD">
              <w:rPr>
                <w:rFonts w:eastAsia="微软雅黑"/>
                <w:color w:val="333333"/>
                <w:szCs w:val="21"/>
              </w:rPr>
              <w:t>8.285</w:t>
            </w:r>
          </w:p>
        </w:tc>
        <w:tc>
          <w:tcPr>
            <w:tcW w:w="851" w:type="dxa"/>
          </w:tcPr>
          <w:p w14:paraId="73A1AB62" w14:textId="77777777" w:rsidR="00871F82" w:rsidRPr="000817AD" w:rsidRDefault="00871F82" w:rsidP="009C16A3">
            <w:pPr>
              <w:rPr>
                <w:rFonts w:eastAsia="微软雅黑"/>
                <w:color w:val="333333"/>
                <w:szCs w:val="21"/>
              </w:rPr>
            </w:pPr>
            <w:r w:rsidRPr="000817AD">
              <w:rPr>
                <w:rFonts w:eastAsia="微软雅黑" w:hint="eastAsia"/>
                <w:color w:val="333333"/>
                <w:szCs w:val="21"/>
              </w:rPr>
              <w:t>0</w:t>
            </w:r>
            <w:r w:rsidRPr="000817AD">
              <w:rPr>
                <w:rFonts w:eastAsia="微软雅黑"/>
                <w:color w:val="333333"/>
                <w:szCs w:val="21"/>
              </w:rPr>
              <w:t>.010</w:t>
            </w:r>
            <w:r w:rsidRPr="000817AD">
              <w:rPr>
                <w:rFonts w:eastAsia="KnnhjwSTIX-Regular"/>
                <w:kern w:val="0"/>
                <w:szCs w:val="21"/>
              </w:rPr>
              <w:t>*</w:t>
            </w:r>
          </w:p>
        </w:tc>
      </w:tr>
    </w:tbl>
    <w:p w14:paraId="75BD6F66" w14:textId="7CE5B9B4" w:rsidR="00586910" w:rsidRDefault="00871F82" w:rsidP="00586910">
      <w:pPr>
        <w:rPr>
          <w:rFonts w:eastAsia="KnnhjwSTIX-Regular"/>
          <w:b/>
          <w:kern w:val="0"/>
          <w:szCs w:val="21"/>
        </w:rPr>
      </w:pPr>
      <w:r w:rsidRPr="000817AD">
        <w:rPr>
          <w:rFonts w:eastAsia="KnnhjwSTIX-Regular"/>
          <w:b/>
          <w:kern w:val="0"/>
          <w:szCs w:val="21"/>
        </w:rPr>
        <w:t xml:space="preserve">Supplementary </w:t>
      </w:r>
      <w:r>
        <w:rPr>
          <w:rFonts w:eastAsia="KnnhjwSTIX-Regular"/>
          <w:b/>
          <w:kern w:val="0"/>
          <w:szCs w:val="21"/>
        </w:rPr>
        <w:t xml:space="preserve">Table </w:t>
      </w:r>
      <w:r w:rsidR="00586910" w:rsidRPr="000817AD">
        <w:rPr>
          <w:rFonts w:eastAsia="微软雅黑"/>
          <w:b/>
          <w:color w:val="333333"/>
          <w:szCs w:val="21"/>
        </w:rPr>
        <w:t>2</w:t>
      </w:r>
      <w:r w:rsidR="00586910" w:rsidRPr="000817AD">
        <w:rPr>
          <w:rFonts w:eastAsia="微软雅黑"/>
          <w:color w:val="333333"/>
          <w:szCs w:val="21"/>
        </w:rPr>
        <w:t xml:space="preserve"> </w:t>
      </w:r>
      <w:r w:rsidR="00586910" w:rsidRPr="00871F82">
        <w:rPr>
          <w:rFonts w:eastAsia="KnnhjwSTIX-Regular"/>
          <w:b/>
          <w:kern w:val="0"/>
          <w:szCs w:val="21"/>
        </w:rPr>
        <w:t>Univariate and multivariable analysis of overall survival after surgery</w:t>
      </w:r>
      <w:r w:rsidR="009C16A3" w:rsidRPr="000817AD">
        <w:rPr>
          <w:rFonts w:eastAsia="KnnhjwSTIX-Regular"/>
          <w:b/>
          <w:kern w:val="0"/>
          <w:szCs w:val="21"/>
        </w:rPr>
        <w:t xml:space="preserve"> (</w:t>
      </w:r>
      <w:r w:rsidR="009C16A3" w:rsidRPr="000817AD">
        <w:rPr>
          <w:rFonts w:eastAsia="KnnhjwSTIX-Regular"/>
          <w:b/>
          <w:i/>
          <w:kern w:val="0"/>
          <w:szCs w:val="21"/>
        </w:rPr>
        <w:t xml:space="preserve">n </w:t>
      </w:r>
      <w:r w:rsidR="009C16A3" w:rsidRPr="000817AD">
        <w:rPr>
          <w:rFonts w:eastAsia="KnnhjwSTIX-Regular"/>
          <w:b/>
          <w:kern w:val="0"/>
          <w:szCs w:val="21"/>
        </w:rPr>
        <w:t>= 50)</w:t>
      </w:r>
    </w:p>
    <w:p w14:paraId="1542550B" w14:textId="77777777" w:rsidR="009C16A3" w:rsidRDefault="009C16A3" w:rsidP="00586910">
      <w:pPr>
        <w:rPr>
          <w:rFonts w:eastAsia="微软雅黑"/>
          <w:i/>
          <w:color w:val="333333"/>
          <w:szCs w:val="21"/>
        </w:rPr>
      </w:pPr>
    </w:p>
    <w:p w14:paraId="3EC84978" w14:textId="1412187E" w:rsidR="00871F82" w:rsidRDefault="00871F82" w:rsidP="00586910">
      <w:pPr>
        <w:rPr>
          <w:rFonts w:eastAsia="KnnhjwSTIX-Regular"/>
          <w:kern w:val="0"/>
          <w:szCs w:val="21"/>
        </w:rPr>
      </w:pPr>
      <w:r w:rsidRPr="00871F82">
        <w:rPr>
          <w:rFonts w:eastAsia="微软雅黑"/>
          <w:i/>
          <w:color w:val="333333"/>
          <w:szCs w:val="21"/>
        </w:rPr>
        <w:t>HR</w:t>
      </w:r>
      <w:r>
        <w:rPr>
          <w:rFonts w:eastAsia="微软雅黑"/>
          <w:color w:val="333333"/>
          <w:szCs w:val="21"/>
        </w:rPr>
        <w:t xml:space="preserve"> </w:t>
      </w:r>
      <w:r w:rsidRPr="000817AD">
        <w:rPr>
          <w:rFonts w:eastAsia="微软雅黑"/>
          <w:color w:val="333333"/>
          <w:szCs w:val="21"/>
        </w:rPr>
        <w:t>hazards ratio</w:t>
      </w:r>
      <w:r>
        <w:rPr>
          <w:rFonts w:eastAsia="微软雅黑"/>
          <w:color w:val="333333"/>
          <w:szCs w:val="21"/>
        </w:rPr>
        <w:t xml:space="preserve">; </w:t>
      </w:r>
      <w:r w:rsidRPr="00871F82">
        <w:rPr>
          <w:rFonts w:eastAsia="KnnhjwSTIX-Regular"/>
          <w:i/>
          <w:kern w:val="0"/>
          <w:szCs w:val="21"/>
        </w:rPr>
        <w:t>CI</w:t>
      </w:r>
      <w:r w:rsidRPr="000817AD">
        <w:rPr>
          <w:rFonts w:eastAsia="KnnhjwSTIX-Regular"/>
          <w:kern w:val="0"/>
          <w:szCs w:val="21"/>
        </w:rPr>
        <w:t xml:space="preserve"> confidence interval; </w:t>
      </w:r>
      <w:r w:rsidRPr="00871F82">
        <w:rPr>
          <w:rFonts w:eastAsia="KnnhjwSTIX-Regular"/>
          <w:i/>
          <w:kern w:val="0"/>
          <w:szCs w:val="21"/>
        </w:rPr>
        <w:t>AJCC</w:t>
      </w:r>
      <w:r w:rsidRPr="000817AD">
        <w:rPr>
          <w:rFonts w:eastAsia="KnnhjwSTIX-Regular"/>
          <w:kern w:val="0"/>
          <w:szCs w:val="21"/>
        </w:rPr>
        <w:t xml:space="preserve"> American Joint Committee on Cancer</w:t>
      </w:r>
    </w:p>
    <w:p w14:paraId="269DE0A5" w14:textId="77777777" w:rsidR="0033043C" w:rsidRDefault="00871F82" w:rsidP="00586910">
      <w:pPr>
        <w:rPr>
          <w:rFonts w:eastAsia="KnnhjwSTIX-Regular"/>
          <w:kern w:val="0"/>
          <w:szCs w:val="21"/>
        </w:rPr>
        <w:sectPr w:rsidR="003304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="KnnhjwSTIX-Regular"/>
          <w:kern w:val="0"/>
          <w:szCs w:val="21"/>
        </w:rPr>
        <w:t>*</w:t>
      </w:r>
      <w:r w:rsidRPr="000817AD">
        <w:rPr>
          <w:rFonts w:eastAsia="KnnhjwSTIX-Regular"/>
          <w:kern w:val="0"/>
          <w:szCs w:val="21"/>
        </w:rPr>
        <w:t xml:space="preserve"> </w:t>
      </w:r>
      <w:r w:rsidRPr="000817AD">
        <w:rPr>
          <w:rFonts w:eastAsia="KnnhjwSTIX-Regular"/>
          <w:i/>
          <w:kern w:val="0"/>
          <w:szCs w:val="21"/>
        </w:rPr>
        <w:t>P</w:t>
      </w:r>
      <w:r w:rsidRPr="000817AD">
        <w:rPr>
          <w:rFonts w:eastAsia="KnnhjwSTIX-Regular"/>
          <w:kern w:val="0"/>
          <w:szCs w:val="21"/>
        </w:rPr>
        <w:t xml:space="preserve"> &lt; 0.0</w:t>
      </w:r>
      <w:r>
        <w:rPr>
          <w:rFonts w:eastAsia="KnnhjwSTIX-Regular"/>
          <w:kern w:val="0"/>
          <w:szCs w:val="21"/>
        </w:rPr>
        <w:t>5</w:t>
      </w:r>
    </w:p>
    <w:p w14:paraId="11BFE0D4" w14:textId="2AA41C12" w:rsidR="0033043C" w:rsidRDefault="0033043C" w:rsidP="0033043C">
      <w:pPr>
        <w:rPr>
          <w:rFonts w:eastAsia="KnnhjwSTIX-Regular"/>
          <w:b/>
          <w:kern w:val="0"/>
          <w:szCs w:val="21"/>
        </w:rPr>
      </w:pPr>
      <w:r w:rsidRPr="000817AD">
        <w:rPr>
          <w:rFonts w:eastAsia="KnnhjwSTIX-Regular"/>
          <w:b/>
          <w:kern w:val="0"/>
          <w:szCs w:val="21"/>
        </w:rPr>
        <w:lastRenderedPageBreak/>
        <w:t xml:space="preserve">Supplementary Table </w:t>
      </w:r>
      <w:r>
        <w:rPr>
          <w:rFonts w:eastAsia="KnnhjwSTIX-Regular"/>
          <w:b/>
          <w:kern w:val="0"/>
          <w:szCs w:val="21"/>
        </w:rPr>
        <w:t>3</w:t>
      </w:r>
      <w:r w:rsidRPr="000817AD">
        <w:rPr>
          <w:rFonts w:eastAsia="KnnhjwSTIX-Regular"/>
          <w:b/>
          <w:kern w:val="0"/>
          <w:szCs w:val="21"/>
        </w:rPr>
        <w:t xml:space="preserve"> </w:t>
      </w:r>
      <w:r>
        <w:rPr>
          <w:rFonts w:eastAsia="KnnhjwSTIX-Regular" w:hint="eastAsia"/>
          <w:b/>
          <w:kern w:val="0"/>
          <w:szCs w:val="21"/>
        </w:rPr>
        <w:t>The</w:t>
      </w:r>
      <w:r>
        <w:rPr>
          <w:rFonts w:eastAsia="KnnhjwSTIX-Regular"/>
          <w:b/>
          <w:kern w:val="0"/>
          <w:szCs w:val="21"/>
        </w:rPr>
        <w:t xml:space="preserve"> interacting miRNAs of circHECTD1 predicted by </w:t>
      </w:r>
      <w:proofErr w:type="spellStart"/>
      <w:r>
        <w:rPr>
          <w:rFonts w:eastAsia="KnnhjwSTIX-Regular"/>
          <w:b/>
          <w:kern w:val="0"/>
          <w:szCs w:val="21"/>
        </w:rPr>
        <w:t>CircInteractome</w:t>
      </w:r>
      <w:proofErr w:type="spellEnd"/>
      <w:r>
        <w:rPr>
          <w:rFonts w:eastAsia="KnnhjwSTIX-Regular"/>
          <w:b/>
          <w:kern w:val="0"/>
          <w:szCs w:val="21"/>
        </w:rPr>
        <w:t>.</w:t>
      </w:r>
      <w:bookmarkStart w:id="2" w:name="_GoBack"/>
      <w:bookmarkEnd w:id="2"/>
    </w:p>
    <w:tbl>
      <w:tblPr>
        <w:tblW w:w="7797" w:type="dxa"/>
        <w:jc w:val="center"/>
        <w:tblCellSpacing w:w="15" w:type="dxa"/>
        <w:tblBorders>
          <w:top w:val="outset" w:sz="6" w:space="0" w:color="006699"/>
          <w:left w:val="outset" w:sz="6" w:space="0" w:color="006699"/>
          <w:bottom w:val="outset" w:sz="6" w:space="0" w:color="006699"/>
          <w:right w:val="outset" w:sz="6" w:space="0" w:color="00669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3985"/>
      </w:tblGrid>
      <w:tr w:rsidR="0033043C" w:rsidRPr="000E7EF4" w14:paraId="790D124D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063A0083" w14:textId="7AD66248" w:rsidR="0033043C" w:rsidRPr="000E7EF4" w:rsidRDefault="0033043C" w:rsidP="006C3A43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33043C">
              <w:rPr>
                <w:rFonts w:eastAsia="KnnhjwSTIX-Regular"/>
                <w:b/>
                <w:kern w:val="0"/>
                <w:szCs w:val="21"/>
              </w:rPr>
              <w:t>CircRNA</w:t>
            </w:r>
            <w:proofErr w:type="spellEnd"/>
            <w:r w:rsidRPr="0033043C">
              <w:rPr>
                <w:rFonts w:eastAsia="KnnhjwSTIX-Regular"/>
                <w:b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b/>
                <w:kern w:val="0"/>
                <w:szCs w:val="21"/>
              </w:rPr>
              <w:t>t</w:t>
            </w:r>
            <w:r w:rsidRPr="0033043C">
              <w:rPr>
                <w:rFonts w:eastAsia="KnnhjwSTIX-Regular"/>
                <w:b/>
                <w:kern w:val="0"/>
                <w:szCs w:val="21"/>
              </w:rPr>
              <w:t>op) - miRNA (</w:t>
            </w:r>
            <w:r>
              <w:rPr>
                <w:rFonts w:eastAsia="KnnhjwSTIX-Regular"/>
                <w:b/>
                <w:kern w:val="0"/>
                <w:szCs w:val="21"/>
              </w:rPr>
              <w:t>b</w:t>
            </w:r>
            <w:r w:rsidRPr="0033043C">
              <w:rPr>
                <w:rFonts w:eastAsia="KnnhjwSTIX-Regular"/>
                <w:b/>
                <w:kern w:val="0"/>
                <w:szCs w:val="21"/>
              </w:rPr>
              <w:t>ottom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7A325C55" w14:textId="5D801EC2" w:rsidR="0033043C" w:rsidRPr="000E7EF4" w:rsidRDefault="0033043C" w:rsidP="006C3A43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33043C">
              <w:rPr>
                <w:rFonts w:eastAsia="KnnhjwSTIX-Regular"/>
                <w:b/>
                <w:kern w:val="0"/>
                <w:szCs w:val="21"/>
              </w:rPr>
              <w:t>CircRNA</w:t>
            </w:r>
            <w:proofErr w:type="spellEnd"/>
            <w:r w:rsidRPr="0033043C">
              <w:rPr>
                <w:rFonts w:eastAsia="KnnhjwSTIX-Regular"/>
                <w:b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b/>
                <w:kern w:val="0"/>
                <w:szCs w:val="21"/>
              </w:rPr>
              <w:t>t</w:t>
            </w:r>
            <w:r w:rsidRPr="0033043C">
              <w:rPr>
                <w:rFonts w:eastAsia="KnnhjwSTIX-Regular"/>
                <w:b/>
                <w:kern w:val="0"/>
                <w:szCs w:val="21"/>
              </w:rPr>
              <w:t>op) - miRNA (</w:t>
            </w:r>
            <w:r>
              <w:rPr>
                <w:rFonts w:eastAsia="KnnhjwSTIX-Regular"/>
                <w:b/>
                <w:kern w:val="0"/>
                <w:szCs w:val="21"/>
              </w:rPr>
              <w:t>b</w:t>
            </w:r>
            <w:r w:rsidRPr="0033043C">
              <w:rPr>
                <w:rFonts w:eastAsia="KnnhjwSTIX-Regular"/>
                <w:b/>
                <w:kern w:val="0"/>
                <w:szCs w:val="21"/>
              </w:rPr>
              <w:t>ottom) pairing</w:t>
            </w:r>
          </w:p>
        </w:tc>
      </w:tr>
      <w:tr w:rsidR="0033043C" w:rsidRPr="000E7EF4" w14:paraId="57807D21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</w:tcPr>
          <w:p w14:paraId="058403B2" w14:textId="7CE0D698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hsa_circ_0031485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6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1256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</w:tcPr>
          <w:p w14:paraId="348E708C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AAACAGAUGGGGAAAAAUGCCAG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|||||| 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UCGAUCACUCUUCAGUUACGGA </w:t>
            </w:r>
          </w:p>
        </w:tc>
      </w:tr>
      <w:tr w:rsidR="0033043C" w:rsidRPr="000E7EF4" w14:paraId="69C9069D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</w:tcPr>
          <w:p w14:paraId="774D45C2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7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8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1229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</w:tcPr>
          <w:p w14:paraId="6A7A1D75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    CAAGGGUGGAGACAUGUGAGAAU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||||         |||||| 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GACACCCUCCCGUCAC----CACUCUC </w:t>
            </w:r>
          </w:p>
        </w:tc>
      </w:tr>
      <w:tr w:rsidR="0033043C" w:rsidRPr="000E7EF4" w14:paraId="29009E21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600FB190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9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10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1292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551BDD2B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   CAGAGACGUCUAGUACGUUCCCA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GUCGCAGACGGCCUUGGGCAAGGGU</w:t>
            </w:r>
          </w:p>
        </w:tc>
      </w:tr>
      <w:tr w:rsidR="0033043C" w:rsidRPr="000E7EF4" w14:paraId="25E2BC10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17BF13DC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11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12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136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1869976C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CUUUAUGGCACUGUAAAUGGAGU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AGGUAGUAGUUUUGUUUACCUCA</w:t>
            </w:r>
          </w:p>
        </w:tc>
      </w:tr>
      <w:tr w:rsidR="0033043C" w:rsidRPr="000E7EF4" w14:paraId="54443BB1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065583A3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13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14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142-3p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19A7C52E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  UGCCAGUGGACAAACACACUACC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AGGUAUUUCAUCCUUUGUGAUGU</w:t>
            </w:r>
          </w:p>
        </w:tc>
      </w:tr>
      <w:tr w:rsidR="0033043C" w:rsidRPr="000E7EF4" w14:paraId="1CE0EBA0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58B2E82A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15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16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142-5p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62817E8E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AUUAUCUGGAUUCGAACUUUAUG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UCAUCACGAAAGAUGAAAUAC</w:t>
            </w:r>
          </w:p>
        </w:tc>
      </w:tr>
      <w:tr w:rsidR="0033043C" w:rsidRPr="000E7EF4" w14:paraId="2EE77429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7BBC0B06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17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18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33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77FFE454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CAACUGCAACUUGGCCUCUUGAU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|||||| 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UGUAAAAAGCAAUAACGAGAACU </w:t>
            </w:r>
          </w:p>
        </w:tc>
      </w:tr>
      <w:tr w:rsidR="0033043C" w:rsidRPr="000E7EF4" w14:paraId="2F8FF4A3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0060164D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19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20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515-3p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01442D71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 CAGCCCACAGGGAGAAGGCACUG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UUGCGAGGUUUUCUUCCGUGAG</w:t>
            </w:r>
          </w:p>
        </w:tc>
      </w:tr>
      <w:tr w:rsidR="0033043C" w:rsidRPr="000E7EF4" w14:paraId="57320FE4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40A8D5FD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21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22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519e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28260F9F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 CAGCCCACAGGGAGAAGGCACUG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UUGUGAGAUUUUCCUCCGUGAA</w:t>
            </w:r>
          </w:p>
        </w:tc>
      </w:tr>
      <w:tr w:rsidR="0033043C" w:rsidRPr="000E7EF4" w14:paraId="6B145164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36988275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23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24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561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13D19A2C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CAUUAUCUGGAUUCG-AACUUUAU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||||    |||||| 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UGAAGUUCCUAGAAUUUGAAAC </w:t>
            </w:r>
          </w:p>
        </w:tc>
      </w:tr>
      <w:tr w:rsidR="0033043C" w:rsidRPr="000E7EF4" w14:paraId="5B23F4D7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05834724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25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26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593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184CF371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   GCUAAUCUUAGACGGCAGAGACG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           |||||||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    UCUUUGGGGUCGUCUCUGU</w:t>
            </w:r>
          </w:p>
        </w:tc>
      </w:tr>
      <w:tr w:rsidR="0033043C" w:rsidRPr="000E7EF4" w14:paraId="6C9A91DA" w14:textId="77777777" w:rsidTr="001A0A23">
        <w:trPr>
          <w:tblCellSpacing w:w="15" w:type="dxa"/>
          <w:jc w:val="center"/>
        </w:trPr>
        <w:tc>
          <w:tcPr>
            <w:tcW w:w="3767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0D74BE31" w14:textId="77777777" w:rsidR="0033043C" w:rsidRPr="0033043C" w:rsidRDefault="0033043C" w:rsidP="006C3A43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hyperlink r:id="rId27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_circ_0031485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5' ... 3')</w:t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br/>
            </w:r>
            <w:hyperlink r:id="rId28" w:tgtFrame="_blank" w:history="1">
              <w:r w:rsidRPr="0033043C">
                <w:rPr>
                  <w:rFonts w:ascii="宋体" w:hAnsi="宋体" w:cs="宋体"/>
                  <w:kern w:val="0"/>
                  <w:sz w:val="20"/>
                  <w:szCs w:val="20"/>
                </w:rPr>
                <w:t>hsa-miR-648</w:t>
              </w:r>
            </w:hyperlink>
            <w:r w:rsidRPr="0033043C">
              <w:rPr>
                <w:rFonts w:ascii="宋体" w:hAnsi="宋体" w:cs="宋体"/>
                <w:kern w:val="0"/>
                <w:sz w:val="24"/>
                <w:szCs w:val="24"/>
              </w:rPr>
              <w:t> </w:t>
            </w:r>
            <w:r w:rsidRPr="0033043C">
              <w:rPr>
                <w:rFonts w:ascii="宋体" w:hAnsi="宋体" w:cs="宋体"/>
                <w:kern w:val="0"/>
                <w:sz w:val="20"/>
                <w:szCs w:val="20"/>
              </w:rPr>
              <w:t>(3' ... 5')</w:t>
            </w:r>
          </w:p>
        </w:tc>
        <w:tc>
          <w:tcPr>
            <w:tcW w:w="3940" w:type="dxa"/>
            <w:tcBorders>
              <w:top w:val="outset" w:sz="6" w:space="0" w:color="006699"/>
              <w:left w:val="outset" w:sz="6" w:space="0" w:color="006699"/>
              <w:bottom w:val="outset" w:sz="6" w:space="0" w:color="006699"/>
              <w:right w:val="outset" w:sz="6" w:space="0" w:color="006699"/>
            </w:tcBorders>
            <w:shd w:val="clear" w:color="auto" w:fill="auto"/>
            <w:vAlign w:val="center"/>
            <w:hideMark/>
          </w:tcPr>
          <w:p w14:paraId="52B1085C" w14:textId="77777777" w:rsidR="0033043C" w:rsidRPr="000E7EF4" w:rsidRDefault="0033043C" w:rsidP="006C3A43">
            <w:pPr>
              <w:widowControl/>
              <w:jc w:val="righ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t>AUGCCAGUGGACAAACACACUAC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 ||||||      ||||||  </w:t>
            </w:r>
            <w:r w:rsidRPr="000E7EF4">
              <w:rPr>
                <w:rFonts w:ascii="Courier" w:hAnsi="Courier" w:cs="宋体"/>
                <w:kern w:val="0"/>
                <w:sz w:val="20"/>
                <w:szCs w:val="20"/>
              </w:rPr>
              <w:br/>
              <w:t>  UGGUCACGGGAC-GUGUGAA </w:t>
            </w:r>
          </w:p>
        </w:tc>
      </w:tr>
    </w:tbl>
    <w:p w14:paraId="4D7813AF" w14:textId="4221D2B9" w:rsidR="00871F82" w:rsidRPr="0033043C" w:rsidRDefault="00871F82" w:rsidP="0033043C">
      <w:pPr>
        <w:rPr>
          <w:rFonts w:eastAsia="KnnhjwSTIX-Regular"/>
          <w:kern w:val="0"/>
          <w:szCs w:val="21"/>
        </w:rPr>
      </w:pPr>
    </w:p>
    <w:sectPr w:rsidR="00871F82" w:rsidRPr="00330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995C2" w14:textId="77777777" w:rsidR="00F16058" w:rsidRDefault="00F16058" w:rsidP="000817AD">
      <w:r>
        <w:separator/>
      </w:r>
    </w:p>
  </w:endnote>
  <w:endnote w:type="continuationSeparator" w:id="0">
    <w:p w14:paraId="72CFF9BC" w14:textId="77777777" w:rsidR="00F16058" w:rsidRDefault="00F16058" w:rsidP="00081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7E8F9" w14:textId="77777777" w:rsidR="00F16058" w:rsidRDefault="00F16058" w:rsidP="000817AD">
      <w:r>
        <w:separator/>
      </w:r>
    </w:p>
  </w:footnote>
  <w:footnote w:type="continuationSeparator" w:id="0">
    <w:p w14:paraId="466C75D7" w14:textId="77777777" w:rsidR="00F16058" w:rsidRDefault="00F16058" w:rsidP="00081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BF"/>
    <w:rsid w:val="000817AD"/>
    <w:rsid w:val="00180471"/>
    <w:rsid w:val="001A0A23"/>
    <w:rsid w:val="001B0FE1"/>
    <w:rsid w:val="0022162D"/>
    <w:rsid w:val="0033043C"/>
    <w:rsid w:val="003B61AC"/>
    <w:rsid w:val="00586910"/>
    <w:rsid w:val="005E7A04"/>
    <w:rsid w:val="00642591"/>
    <w:rsid w:val="006627E4"/>
    <w:rsid w:val="00757587"/>
    <w:rsid w:val="007B6458"/>
    <w:rsid w:val="008240BE"/>
    <w:rsid w:val="00871F82"/>
    <w:rsid w:val="00930C93"/>
    <w:rsid w:val="009862CE"/>
    <w:rsid w:val="009A6C99"/>
    <w:rsid w:val="009C16A3"/>
    <w:rsid w:val="00A77033"/>
    <w:rsid w:val="00AE051B"/>
    <w:rsid w:val="00B035EB"/>
    <w:rsid w:val="00B81EAF"/>
    <w:rsid w:val="00C214C9"/>
    <w:rsid w:val="00C42DBA"/>
    <w:rsid w:val="00CC60B9"/>
    <w:rsid w:val="00D602D1"/>
    <w:rsid w:val="00DB14BF"/>
    <w:rsid w:val="00E52CA2"/>
    <w:rsid w:val="00F10705"/>
    <w:rsid w:val="00F16058"/>
    <w:rsid w:val="00F175F2"/>
    <w:rsid w:val="00F3121D"/>
    <w:rsid w:val="00F7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9E341"/>
  <w15:chartTrackingRefBased/>
  <w15:docId w15:val="{974F994E-0849-4EBA-B977-D4A39A02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CA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locked/>
    <w:rsid w:val="00E52CA2"/>
    <w:rPr>
      <w:rFonts w:ascii="Times New Roman" w:eastAsia="宋体" w:hAnsi="Times New Roman" w:cs="Times New Roman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E52CA2"/>
    <w:rPr>
      <w:noProof/>
      <w:sz w:val="20"/>
    </w:rPr>
  </w:style>
  <w:style w:type="table" w:styleId="a3">
    <w:name w:val="Table Grid"/>
    <w:basedOn w:val="a1"/>
    <w:uiPriority w:val="59"/>
    <w:rsid w:val="00E52CA2"/>
    <w:rPr>
      <w:rFonts w:ascii="Times New Roman" w:eastAsia="宋体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1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17A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1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17A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0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irna_entry.pl?acc=hsa-miR-1229" TargetMode="External"/><Relationship Id="rId13" Type="http://schemas.openxmlformats.org/officeDocument/2006/relationships/hyperlink" Target="http://www.circbase.org/cgi-bin/singlerecord.cgi?id=hsa_circ_0031485" TargetMode="External"/><Relationship Id="rId18" Type="http://schemas.openxmlformats.org/officeDocument/2006/relationships/hyperlink" Target="http://www.mirbase.org/cgi-bin/mirna_entry.pl?acc=hsa-miR-335" TargetMode="External"/><Relationship Id="rId26" Type="http://schemas.openxmlformats.org/officeDocument/2006/relationships/hyperlink" Target="http://www.mirbase.org/cgi-bin/mirna_entry.pl?acc=hsa-miR-59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ircbase.org/cgi-bin/singlerecord.cgi?id=hsa_circ_0031485" TargetMode="External"/><Relationship Id="rId7" Type="http://schemas.openxmlformats.org/officeDocument/2006/relationships/hyperlink" Target="http://www.circbase.org/cgi-bin/singlerecord.cgi?id=hsa_circ_0031485" TargetMode="External"/><Relationship Id="rId12" Type="http://schemas.openxmlformats.org/officeDocument/2006/relationships/hyperlink" Target="http://www.mirbase.org/cgi-bin/mirna_entry.pl?acc=hsa-miR-136" TargetMode="External"/><Relationship Id="rId17" Type="http://schemas.openxmlformats.org/officeDocument/2006/relationships/hyperlink" Target="http://www.circbase.org/cgi-bin/singlerecord.cgi?id=hsa_circ_0031485" TargetMode="External"/><Relationship Id="rId25" Type="http://schemas.openxmlformats.org/officeDocument/2006/relationships/hyperlink" Target="http://www.circbase.org/cgi-bin/singlerecord.cgi?id=hsa_circ_003148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irbase.org/cgi-bin/mirna_entry.pl?acc=hsa-miR-142-5p" TargetMode="External"/><Relationship Id="rId20" Type="http://schemas.openxmlformats.org/officeDocument/2006/relationships/hyperlink" Target="http://www.mirbase.org/cgi-bin/mirna_entry.pl?acc=hsa-miR-515-3p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hsa-miR-1256" TargetMode="External"/><Relationship Id="rId11" Type="http://schemas.openxmlformats.org/officeDocument/2006/relationships/hyperlink" Target="http://www.circbase.org/cgi-bin/singlerecord.cgi?id=hsa_circ_0031485" TargetMode="External"/><Relationship Id="rId24" Type="http://schemas.openxmlformats.org/officeDocument/2006/relationships/hyperlink" Target="http://www.mirbase.org/cgi-bin/mirna_entry.pl?acc=hsa-miR-561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circbase.org/cgi-bin/singlerecord.cgi?id=hsa_circ_0031485" TargetMode="External"/><Relationship Id="rId23" Type="http://schemas.openxmlformats.org/officeDocument/2006/relationships/hyperlink" Target="http://www.circbase.org/cgi-bin/singlerecord.cgi?id=hsa_circ_0031485" TargetMode="External"/><Relationship Id="rId28" Type="http://schemas.openxmlformats.org/officeDocument/2006/relationships/hyperlink" Target="http://www.mirbase.org/cgi-bin/mirna_entry.pl?acc=hsa-miR-648" TargetMode="External"/><Relationship Id="rId10" Type="http://schemas.openxmlformats.org/officeDocument/2006/relationships/hyperlink" Target="http://www.mirbase.org/cgi-bin/mirna_entry.pl?acc=hsa-miR-1292" TargetMode="External"/><Relationship Id="rId19" Type="http://schemas.openxmlformats.org/officeDocument/2006/relationships/hyperlink" Target="http://www.circbase.org/cgi-bin/singlerecord.cgi?id=hsa_circ_003148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circbase.org/cgi-bin/singlerecord.cgi?id=hsa_circ_0031485" TargetMode="External"/><Relationship Id="rId14" Type="http://schemas.openxmlformats.org/officeDocument/2006/relationships/hyperlink" Target="http://www.mirbase.org/cgi-bin/mirna_entry.pl?acc=hsa-miR-142-3p" TargetMode="External"/><Relationship Id="rId22" Type="http://schemas.openxmlformats.org/officeDocument/2006/relationships/hyperlink" Target="http://www.mirbase.org/cgi-bin/mirna_entry.pl?acc=hsa-miR-519e" TargetMode="External"/><Relationship Id="rId27" Type="http://schemas.openxmlformats.org/officeDocument/2006/relationships/hyperlink" Target="http://www.circbase.org/cgi-bin/singlerecord.cgi?id=hsa_circ_0031485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3</Pages>
  <Words>820</Words>
  <Characters>4679</Characters>
  <Application>Microsoft Office Word</Application>
  <DocSecurity>0</DocSecurity>
  <Lines>38</Lines>
  <Paragraphs>10</Paragraphs>
  <ScaleCrop>false</ScaleCrop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zuo xueliang</cp:lastModifiedBy>
  <cp:revision>34</cp:revision>
  <dcterms:created xsi:type="dcterms:W3CDTF">2019-01-12T12:41:00Z</dcterms:created>
  <dcterms:modified xsi:type="dcterms:W3CDTF">2019-06-15T15:34:00Z</dcterms:modified>
</cp:coreProperties>
</file>